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27C3D6" w14:textId="035C8FCB" w:rsidR="00A04A2E" w:rsidRPr="002D4A8F" w:rsidRDefault="002571F7">
      <w:pPr>
        <w:rPr>
          <w:rFonts w:asciiTheme="majorBidi" w:hAnsiTheme="majorBidi" w:cstheme="majorBidi"/>
          <w:b/>
          <w:bCs/>
        </w:rPr>
      </w:pPr>
      <w:r w:rsidRPr="002D4A8F">
        <w:rPr>
          <w:rFonts w:asciiTheme="majorBidi" w:hAnsiTheme="majorBidi" w:cstheme="majorBidi"/>
          <w:b/>
          <w:bCs/>
        </w:rPr>
        <w:t>Supporting Information</w:t>
      </w:r>
    </w:p>
    <w:tbl>
      <w:tblPr>
        <w:tblStyle w:val="PlainTable2"/>
        <w:tblpPr w:leftFromText="180" w:rightFromText="180" w:vertAnchor="text" w:horzAnchor="page" w:tblpX="2619" w:tblpY="278"/>
        <w:tblW w:w="7075" w:type="dxa"/>
        <w:tblLayout w:type="fixed"/>
        <w:tblLook w:val="04A0" w:firstRow="1" w:lastRow="0" w:firstColumn="1" w:lastColumn="0" w:noHBand="0" w:noVBand="1"/>
      </w:tblPr>
      <w:tblGrid>
        <w:gridCol w:w="1770"/>
        <w:gridCol w:w="5305"/>
      </w:tblGrid>
      <w:tr w:rsidR="002571F7" w:rsidRPr="00976C45" w14:paraId="4F0511DC" w14:textId="77777777" w:rsidTr="000D2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6FF6651" w14:textId="7999767E" w:rsidR="002571F7" w:rsidRPr="00976C45" w:rsidRDefault="002571F7" w:rsidP="000D2A85">
            <w:pPr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Supplementary </w:t>
            </w:r>
            <w:r w:rsidRPr="00976C45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Table 1. </w:t>
            </w:r>
            <w:r w:rsidRPr="00976C45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976C45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List of the primers used for </w:t>
            </w:r>
            <w:proofErr w:type="spellStart"/>
            <w:r w:rsidRPr="00976C45">
              <w:rPr>
                <w:rFonts w:asciiTheme="majorBidi" w:hAnsiTheme="majorBidi" w:cstheme="majorBidi"/>
                <w:b w:val="0"/>
                <w:bCs w:val="0"/>
                <w:lang w:bidi="fa-IR"/>
              </w:rPr>
              <w:t>q</w:t>
            </w:r>
            <w:r w:rsidR="0065140D">
              <w:rPr>
                <w:rFonts w:asciiTheme="majorBidi" w:hAnsiTheme="majorBidi" w:cstheme="majorBidi"/>
                <w:b w:val="0"/>
                <w:bCs w:val="0"/>
                <w:lang w:bidi="fa-IR"/>
              </w:rPr>
              <w:t>RT</w:t>
            </w:r>
            <w:proofErr w:type="spellEnd"/>
            <w:r w:rsidR="0065140D">
              <w:rPr>
                <w:rFonts w:asciiTheme="majorBidi" w:hAnsiTheme="majorBidi" w:cstheme="majorBidi"/>
                <w:b w:val="0"/>
                <w:bCs w:val="0"/>
                <w:lang w:bidi="fa-IR"/>
              </w:rPr>
              <w:t>-</w:t>
            </w:r>
            <w:r w:rsidRPr="00976C45">
              <w:rPr>
                <w:rFonts w:asciiTheme="majorBidi" w:hAnsiTheme="majorBidi" w:cstheme="majorBidi"/>
                <w:b w:val="0"/>
                <w:bCs w:val="0"/>
                <w:lang w:bidi="fa-IR"/>
              </w:rPr>
              <w:t>PCR are represented.</w:t>
            </w:r>
          </w:p>
        </w:tc>
      </w:tr>
      <w:tr w:rsidR="002571F7" w:rsidRPr="00976C45" w14:paraId="6D5B25C5" w14:textId="77777777" w:rsidTr="000D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top w:val="single" w:sz="4" w:space="0" w:color="auto"/>
            </w:tcBorders>
            <w:vAlign w:val="center"/>
          </w:tcPr>
          <w:p w14:paraId="108AF5FF" w14:textId="77777777" w:rsidR="002571F7" w:rsidRPr="00976C45" w:rsidRDefault="002571F7" w:rsidP="000D2A85">
            <w:pPr>
              <w:jc w:val="center"/>
              <w:rPr>
                <w:rFonts w:asciiTheme="majorBidi" w:hAnsiTheme="majorBidi" w:cstheme="majorBidi"/>
              </w:rPr>
            </w:pPr>
            <w:r w:rsidRPr="00976C45">
              <w:rPr>
                <w:rFonts w:asciiTheme="majorBidi" w:hAnsiTheme="majorBidi" w:cstheme="majorBidi"/>
              </w:rPr>
              <w:t>Gene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vAlign w:val="center"/>
          </w:tcPr>
          <w:p w14:paraId="3E0BFFA5" w14:textId="77777777" w:rsidR="002571F7" w:rsidRPr="00976C45" w:rsidRDefault="002571F7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6C45">
              <w:rPr>
                <w:rFonts w:asciiTheme="majorBidi" w:hAnsiTheme="majorBidi" w:cstheme="majorBidi"/>
              </w:rPr>
              <w:t>Primer sequences 5'---► 3'</w:t>
            </w:r>
          </w:p>
        </w:tc>
      </w:tr>
      <w:tr w:rsidR="002571F7" w:rsidRPr="00976C45" w14:paraId="257DF11C" w14:textId="77777777" w:rsidTr="000D2A85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</w:tcPr>
          <w:p w14:paraId="5CC4E5AF" w14:textId="77777777" w:rsidR="002571F7" w:rsidRPr="00976C45" w:rsidRDefault="002571F7" w:rsidP="000D2A8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6C45">
              <w:rPr>
                <w:rFonts w:asciiTheme="majorBidi" w:hAnsiTheme="majorBidi" w:cstheme="majorBidi"/>
                <w:i/>
                <w:iCs/>
              </w:rPr>
              <w:t>GAPDH</w:t>
            </w:r>
          </w:p>
        </w:tc>
        <w:tc>
          <w:tcPr>
            <w:tcW w:w="5305" w:type="dxa"/>
            <w:vAlign w:val="center"/>
          </w:tcPr>
          <w:p w14:paraId="08AC52CE" w14:textId="77777777" w:rsidR="002571F7" w:rsidRPr="00976C45" w:rsidRDefault="002571F7" w:rsidP="000D2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6C45">
              <w:rPr>
                <w:rFonts w:asciiTheme="majorBidi" w:hAnsiTheme="majorBidi" w:cstheme="majorBidi"/>
              </w:rPr>
              <w:t>F:  AGGGTCTCTCTCTTCCTCTTGTGCTCT</w:t>
            </w:r>
          </w:p>
          <w:p w14:paraId="55F14F59" w14:textId="77777777" w:rsidR="002571F7" w:rsidRPr="00976C45" w:rsidRDefault="002571F7" w:rsidP="000D2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6C45">
              <w:rPr>
                <w:rFonts w:asciiTheme="majorBidi" w:hAnsiTheme="majorBidi" w:cstheme="majorBidi"/>
              </w:rPr>
              <w:t>R: CCAGGTGGTCTCCTCTGACTTCAACAG</w:t>
            </w:r>
          </w:p>
        </w:tc>
      </w:tr>
      <w:tr w:rsidR="002571F7" w:rsidRPr="00976C45" w14:paraId="4EE0D41F" w14:textId="77777777" w:rsidTr="000D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</w:tcPr>
          <w:p w14:paraId="6B978899" w14:textId="77777777" w:rsidR="002571F7" w:rsidRPr="00976C45" w:rsidRDefault="002571F7" w:rsidP="000D2A8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6C45">
              <w:rPr>
                <w:rFonts w:asciiTheme="majorBidi" w:hAnsiTheme="majorBidi" w:cstheme="majorBidi"/>
                <w:i/>
                <w:iCs/>
              </w:rPr>
              <w:t>CD31</w:t>
            </w:r>
          </w:p>
        </w:tc>
        <w:tc>
          <w:tcPr>
            <w:tcW w:w="5305" w:type="dxa"/>
            <w:vAlign w:val="center"/>
          </w:tcPr>
          <w:p w14:paraId="2F605616" w14:textId="77777777" w:rsidR="002571F7" w:rsidRPr="00976C45" w:rsidRDefault="002571F7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6C45">
              <w:rPr>
                <w:rFonts w:asciiTheme="majorBidi" w:hAnsiTheme="majorBidi" w:cstheme="majorBidi"/>
              </w:rPr>
              <w:t>F: AGCAGTACCACTTCTGAACTCC</w:t>
            </w:r>
          </w:p>
          <w:p w14:paraId="1DD35140" w14:textId="77777777" w:rsidR="002571F7" w:rsidRPr="00976C45" w:rsidRDefault="002571F7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6C45">
              <w:rPr>
                <w:rFonts w:asciiTheme="majorBidi" w:hAnsiTheme="majorBidi" w:cstheme="majorBidi"/>
              </w:rPr>
              <w:t>R: AGGAATTGCTGTGTTCTGTGG</w:t>
            </w:r>
          </w:p>
        </w:tc>
      </w:tr>
      <w:tr w:rsidR="002571F7" w:rsidRPr="00976C45" w14:paraId="3423B1E4" w14:textId="77777777" w:rsidTr="000D2A85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</w:tcPr>
          <w:p w14:paraId="22369B3B" w14:textId="77777777" w:rsidR="002571F7" w:rsidRPr="00976C45" w:rsidRDefault="002571F7" w:rsidP="000D2A8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 w:rsidRPr="00976C45">
              <w:rPr>
                <w:rFonts w:asciiTheme="majorBidi" w:hAnsiTheme="majorBidi" w:cstheme="majorBidi"/>
                <w:i/>
                <w:iCs/>
              </w:rPr>
              <w:t>TNT</w:t>
            </w:r>
          </w:p>
          <w:p w14:paraId="23EDE47A" w14:textId="77777777" w:rsidR="002571F7" w:rsidRPr="00976C45" w:rsidRDefault="002571F7" w:rsidP="000D2A8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305" w:type="dxa"/>
            <w:vAlign w:val="center"/>
          </w:tcPr>
          <w:p w14:paraId="7862DF14" w14:textId="77777777" w:rsidR="002571F7" w:rsidRPr="00976C45" w:rsidRDefault="002571F7" w:rsidP="000D2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6C45">
              <w:rPr>
                <w:rFonts w:asciiTheme="majorBidi" w:hAnsiTheme="majorBidi" w:cstheme="majorBidi"/>
              </w:rPr>
              <w:t>F: ATGATGCATTTTGGGGGTTA</w:t>
            </w:r>
          </w:p>
          <w:p w14:paraId="0414FC67" w14:textId="77777777" w:rsidR="002571F7" w:rsidRPr="00976C45" w:rsidRDefault="002571F7" w:rsidP="000D2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6C45">
              <w:rPr>
                <w:rFonts w:asciiTheme="majorBidi" w:hAnsiTheme="majorBidi" w:cstheme="majorBidi"/>
              </w:rPr>
              <w:t>R: CAGCACCTTCCTCCTCTCAG</w:t>
            </w:r>
          </w:p>
        </w:tc>
      </w:tr>
      <w:tr w:rsidR="002571F7" w:rsidRPr="00976C45" w14:paraId="5D15E16A" w14:textId="77777777" w:rsidTr="000D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</w:tcPr>
          <w:p w14:paraId="586C53B0" w14:textId="77777777" w:rsidR="002571F7" w:rsidRPr="00976C45" w:rsidRDefault="002571F7" w:rsidP="000D2A8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6C45">
              <w:rPr>
                <w:rFonts w:asciiTheme="majorBidi" w:hAnsiTheme="majorBidi" w:cstheme="majorBidi"/>
                <w:i/>
                <w:iCs/>
              </w:rPr>
              <w:t>Vimentin</w:t>
            </w:r>
          </w:p>
        </w:tc>
        <w:tc>
          <w:tcPr>
            <w:tcW w:w="5305" w:type="dxa"/>
            <w:vAlign w:val="center"/>
          </w:tcPr>
          <w:p w14:paraId="4ED37B4D" w14:textId="77777777" w:rsidR="002571F7" w:rsidRPr="00976C45" w:rsidRDefault="002571F7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6C45">
              <w:rPr>
                <w:rFonts w:asciiTheme="majorBidi" w:hAnsiTheme="majorBidi" w:cstheme="majorBidi"/>
              </w:rPr>
              <w:t>F: AAACTTAGGGGCGCTCTTGT</w:t>
            </w:r>
          </w:p>
          <w:p w14:paraId="222E1630" w14:textId="77777777" w:rsidR="002571F7" w:rsidRPr="00976C45" w:rsidRDefault="002571F7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6C45">
              <w:rPr>
                <w:rFonts w:asciiTheme="majorBidi" w:hAnsiTheme="majorBidi" w:cstheme="majorBidi"/>
              </w:rPr>
              <w:t>R:  TGAGGGCTCCTAGCGGTTTA</w:t>
            </w:r>
          </w:p>
        </w:tc>
      </w:tr>
    </w:tbl>
    <w:p w14:paraId="11050BB5" w14:textId="2B757F45" w:rsidR="002571F7" w:rsidRDefault="002571F7"/>
    <w:p w14:paraId="55A032C9" w14:textId="7DC9361D" w:rsidR="002571F7" w:rsidRDefault="002571F7"/>
    <w:p w14:paraId="2B2DE25C" w14:textId="1A51A596" w:rsidR="002571F7" w:rsidRDefault="002571F7"/>
    <w:p w14:paraId="494A2DE1" w14:textId="3DCEE808" w:rsidR="002571F7" w:rsidRDefault="002571F7"/>
    <w:p w14:paraId="45A845D6" w14:textId="638BEECB" w:rsidR="002571F7" w:rsidRDefault="002571F7"/>
    <w:p w14:paraId="0A54C99A" w14:textId="71C6C2FA" w:rsidR="002571F7" w:rsidRDefault="002571F7"/>
    <w:p w14:paraId="7132ED33" w14:textId="49C2AB72" w:rsidR="002571F7" w:rsidRDefault="002571F7"/>
    <w:p w14:paraId="4C38203C" w14:textId="20398640" w:rsidR="002571F7" w:rsidRDefault="002571F7"/>
    <w:p w14:paraId="59E000AB" w14:textId="01867B8A" w:rsidR="002571F7" w:rsidRDefault="002571F7"/>
    <w:tbl>
      <w:tblPr>
        <w:tblStyle w:val="PlainTable2"/>
        <w:tblpPr w:leftFromText="180" w:rightFromText="180" w:vertAnchor="text" w:horzAnchor="page" w:tblpX="2401" w:tblpY="194"/>
        <w:tblW w:w="7399" w:type="dxa"/>
        <w:tblLayout w:type="fixed"/>
        <w:tblLook w:val="04A0" w:firstRow="1" w:lastRow="0" w:firstColumn="1" w:lastColumn="0" w:noHBand="0" w:noVBand="1"/>
      </w:tblPr>
      <w:tblGrid>
        <w:gridCol w:w="1851"/>
        <w:gridCol w:w="5548"/>
      </w:tblGrid>
      <w:tr w:rsidR="002571F7" w:rsidRPr="009354FC" w14:paraId="7D3C76CA" w14:textId="77777777" w:rsidTr="000D2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6A90548" w14:textId="25F126C2" w:rsidR="002571F7" w:rsidRPr="009354FC" w:rsidRDefault="002571F7" w:rsidP="000D2A8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Supplementary </w:t>
            </w:r>
            <w:r w:rsidRPr="00976C45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Table </w:t>
            </w: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</w:t>
            </w:r>
            <w:r w:rsidRPr="00976C45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. </w:t>
            </w:r>
            <w:r w:rsidRPr="00976C45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976C45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List of the primers used for </w:t>
            </w:r>
            <w:proofErr w:type="spellStart"/>
            <w:r w:rsidRPr="00976C45">
              <w:rPr>
                <w:rFonts w:asciiTheme="majorBidi" w:hAnsiTheme="majorBidi" w:cstheme="majorBidi"/>
                <w:b w:val="0"/>
                <w:bCs w:val="0"/>
                <w:lang w:bidi="fa-IR"/>
              </w:rPr>
              <w:t>q</w:t>
            </w:r>
            <w:r w:rsidR="0065140D">
              <w:rPr>
                <w:rFonts w:asciiTheme="majorBidi" w:hAnsiTheme="majorBidi" w:cstheme="majorBidi"/>
                <w:b w:val="0"/>
                <w:bCs w:val="0"/>
                <w:lang w:bidi="fa-IR"/>
              </w:rPr>
              <w:t>RT</w:t>
            </w:r>
            <w:proofErr w:type="spellEnd"/>
            <w:r w:rsidR="0065140D">
              <w:rPr>
                <w:rFonts w:asciiTheme="majorBidi" w:hAnsiTheme="majorBidi" w:cstheme="majorBidi"/>
                <w:b w:val="0"/>
                <w:bCs w:val="0"/>
                <w:lang w:bidi="fa-IR"/>
              </w:rPr>
              <w:t>-</w:t>
            </w:r>
            <w:r w:rsidRPr="00976C45">
              <w:rPr>
                <w:rFonts w:asciiTheme="majorBidi" w:hAnsiTheme="majorBidi" w:cstheme="majorBidi"/>
                <w:b w:val="0"/>
                <w:bCs w:val="0"/>
                <w:lang w:bidi="fa-IR"/>
              </w:rPr>
              <w:t>PCR are represented.</w:t>
            </w:r>
          </w:p>
        </w:tc>
      </w:tr>
      <w:tr w:rsidR="002571F7" w:rsidRPr="009354FC" w14:paraId="351D0130" w14:textId="77777777" w:rsidTr="000D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top w:val="single" w:sz="4" w:space="0" w:color="auto"/>
            </w:tcBorders>
            <w:vAlign w:val="center"/>
          </w:tcPr>
          <w:p w14:paraId="13A62935" w14:textId="77777777" w:rsidR="002571F7" w:rsidRPr="009354FC" w:rsidRDefault="002571F7" w:rsidP="000D2A85">
            <w:pPr>
              <w:jc w:val="center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Gene</w:t>
            </w:r>
          </w:p>
        </w:tc>
        <w:tc>
          <w:tcPr>
            <w:tcW w:w="5548" w:type="dxa"/>
            <w:tcBorders>
              <w:top w:val="single" w:sz="4" w:space="0" w:color="auto"/>
            </w:tcBorders>
            <w:vAlign w:val="center"/>
          </w:tcPr>
          <w:p w14:paraId="6887999D" w14:textId="77777777" w:rsidR="002571F7" w:rsidRPr="009354FC" w:rsidRDefault="002571F7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Sequences 5'---► 3'</w:t>
            </w:r>
          </w:p>
        </w:tc>
      </w:tr>
      <w:tr w:rsidR="002571F7" w:rsidRPr="009354FC" w14:paraId="38C5334B" w14:textId="77777777" w:rsidTr="000D2A85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34C37085" w14:textId="77777777" w:rsidR="002571F7" w:rsidRPr="009354FC" w:rsidRDefault="002571F7" w:rsidP="000D2A8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354FC">
              <w:rPr>
                <w:rFonts w:asciiTheme="majorBidi" w:hAnsiTheme="majorBidi" w:cstheme="majorBidi"/>
                <w:i/>
                <w:iCs/>
              </w:rPr>
              <w:t>GAPDH</w:t>
            </w:r>
          </w:p>
        </w:tc>
        <w:tc>
          <w:tcPr>
            <w:tcW w:w="5548" w:type="dxa"/>
            <w:vAlign w:val="center"/>
          </w:tcPr>
          <w:p w14:paraId="48C06F3D" w14:textId="77777777" w:rsidR="002571F7" w:rsidRPr="009354FC" w:rsidRDefault="002571F7" w:rsidP="000D2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F:  AGGGTCTCTCTCTTCCTCTTGTGCTCT</w:t>
            </w:r>
          </w:p>
          <w:p w14:paraId="19785798" w14:textId="77777777" w:rsidR="002571F7" w:rsidRPr="009354FC" w:rsidRDefault="002571F7" w:rsidP="000D2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R: CCAGGTGGTCTCCTCTGACTTCAACAG</w:t>
            </w:r>
          </w:p>
        </w:tc>
      </w:tr>
      <w:tr w:rsidR="002571F7" w:rsidRPr="009354FC" w14:paraId="3E620028" w14:textId="77777777" w:rsidTr="000D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004D8C42" w14:textId="77777777" w:rsidR="002571F7" w:rsidRPr="009354FC" w:rsidRDefault="002571F7" w:rsidP="000D2A85">
            <w:pPr>
              <w:jc w:val="center"/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9354FC">
              <w:rPr>
                <w:rFonts w:asciiTheme="majorBidi" w:hAnsiTheme="majorBidi" w:cstheme="majorBidi"/>
                <w:i/>
                <w:iCs/>
              </w:rPr>
              <w:t>KI67</w:t>
            </w:r>
          </w:p>
        </w:tc>
        <w:tc>
          <w:tcPr>
            <w:tcW w:w="5548" w:type="dxa"/>
            <w:vAlign w:val="center"/>
          </w:tcPr>
          <w:p w14:paraId="3A0A6272" w14:textId="77777777" w:rsidR="002571F7" w:rsidRPr="009354FC" w:rsidRDefault="002571F7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F: GATCGTTCCTTCAGGTATG</w:t>
            </w:r>
          </w:p>
          <w:p w14:paraId="3B6F782C" w14:textId="77777777" w:rsidR="002571F7" w:rsidRPr="009354FC" w:rsidRDefault="002571F7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R: TCTTGAGCTTTCTCATCAGG</w:t>
            </w:r>
          </w:p>
        </w:tc>
      </w:tr>
      <w:tr w:rsidR="002571F7" w:rsidRPr="009354FC" w14:paraId="1525B25D" w14:textId="77777777" w:rsidTr="000D2A85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50ACE602" w14:textId="77777777" w:rsidR="002571F7" w:rsidRPr="009354FC" w:rsidRDefault="002571F7" w:rsidP="000D2A8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354FC">
              <w:rPr>
                <w:rFonts w:asciiTheme="majorBidi" w:hAnsiTheme="majorBidi" w:cstheme="majorBidi"/>
                <w:i/>
                <w:iCs/>
              </w:rPr>
              <w:t>STAT3</w:t>
            </w:r>
          </w:p>
        </w:tc>
        <w:tc>
          <w:tcPr>
            <w:tcW w:w="5548" w:type="dxa"/>
            <w:vAlign w:val="center"/>
          </w:tcPr>
          <w:p w14:paraId="1400AEA6" w14:textId="77777777" w:rsidR="002571F7" w:rsidRPr="009354FC" w:rsidRDefault="002571F7" w:rsidP="000D2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F: GAAGAATCCAACAACGGCAG</w:t>
            </w:r>
          </w:p>
          <w:p w14:paraId="7938DA90" w14:textId="77777777" w:rsidR="002571F7" w:rsidRPr="009354FC" w:rsidRDefault="002571F7" w:rsidP="000D2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R: TCACAATCAGGGAAGCATCAC</w:t>
            </w:r>
          </w:p>
        </w:tc>
      </w:tr>
      <w:tr w:rsidR="002571F7" w:rsidRPr="009354FC" w14:paraId="1920CE9D" w14:textId="77777777" w:rsidTr="000D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62384A90" w14:textId="77777777" w:rsidR="002571F7" w:rsidRPr="009354FC" w:rsidRDefault="002571F7" w:rsidP="000D2A8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354FC">
              <w:rPr>
                <w:rFonts w:asciiTheme="majorBidi" w:hAnsiTheme="majorBidi" w:cstheme="majorBidi"/>
                <w:i/>
                <w:iCs/>
              </w:rPr>
              <w:t>CXCR-4</w:t>
            </w:r>
          </w:p>
        </w:tc>
        <w:tc>
          <w:tcPr>
            <w:tcW w:w="5548" w:type="dxa"/>
            <w:vAlign w:val="center"/>
          </w:tcPr>
          <w:p w14:paraId="249159AB" w14:textId="77777777" w:rsidR="002571F7" w:rsidRPr="009354FC" w:rsidRDefault="002571F7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F: AACTTCAGTTTGTTGGCTGC</w:t>
            </w:r>
          </w:p>
          <w:p w14:paraId="7729C96A" w14:textId="77777777" w:rsidR="002571F7" w:rsidRPr="009354FC" w:rsidRDefault="002571F7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R: CATTTCCTCGGTGTAGTTATCTG</w:t>
            </w:r>
          </w:p>
        </w:tc>
      </w:tr>
      <w:tr w:rsidR="002571F7" w:rsidRPr="009354FC" w14:paraId="16B1DFBF" w14:textId="77777777" w:rsidTr="000D2A85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1AA30E1E" w14:textId="77777777" w:rsidR="002571F7" w:rsidRPr="009354FC" w:rsidRDefault="002571F7" w:rsidP="000D2A8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354FC">
              <w:rPr>
                <w:rFonts w:asciiTheme="majorBidi" w:hAnsiTheme="majorBidi" w:cstheme="majorBidi"/>
                <w:i/>
                <w:iCs/>
              </w:rPr>
              <w:t>VRGF</w:t>
            </w:r>
          </w:p>
        </w:tc>
        <w:tc>
          <w:tcPr>
            <w:tcW w:w="5548" w:type="dxa"/>
            <w:vAlign w:val="center"/>
          </w:tcPr>
          <w:p w14:paraId="7C614766" w14:textId="77777777" w:rsidR="002571F7" w:rsidRPr="009354FC" w:rsidRDefault="002571F7" w:rsidP="000D2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F: CTACCTCCACCATGCCCAGT</w:t>
            </w:r>
          </w:p>
          <w:p w14:paraId="3AFCFE3B" w14:textId="77777777" w:rsidR="002571F7" w:rsidRPr="009354FC" w:rsidRDefault="002571F7" w:rsidP="000D2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R: CCTCGGCTTGTCACATTTTT</w:t>
            </w:r>
          </w:p>
        </w:tc>
      </w:tr>
      <w:tr w:rsidR="002571F7" w:rsidRPr="009354FC" w14:paraId="3C942EFB" w14:textId="77777777" w:rsidTr="000D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40E172B6" w14:textId="77777777" w:rsidR="002571F7" w:rsidRPr="009354FC" w:rsidRDefault="002571F7" w:rsidP="000D2A8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354FC">
              <w:rPr>
                <w:rFonts w:asciiTheme="majorBidi" w:hAnsiTheme="majorBidi" w:cstheme="majorBidi"/>
                <w:i/>
                <w:iCs/>
              </w:rPr>
              <w:t>VEGF-R</w:t>
            </w:r>
          </w:p>
        </w:tc>
        <w:tc>
          <w:tcPr>
            <w:tcW w:w="5548" w:type="dxa"/>
            <w:vAlign w:val="center"/>
          </w:tcPr>
          <w:p w14:paraId="23FA7F2B" w14:textId="77777777" w:rsidR="002571F7" w:rsidRPr="009354FC" w:rsidRDefault="002571F7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F: AAGTAATCCCAGATGACAACCA</w:t>
            </w:r>
          </w:p>
          <w:p w14:paraId="5BED604C" w14:textId="77777777" w:rsidR="002571F7" w:rsidRPr="009354FC" w:rsidRDefault="002571F7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R: GTTTGCACTCCAATCTCTATCAG</w:t>
            </w:r>
          </w:p>
        </w:tc>
      </w:tr>
      <w:tr w:rsidR="002571F7" w:rsidRPr="009354FC" w14:paraId="6BFE7AED" w14:textId="77777777" w:rsidTr="000D2A85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1BDB3831" w14:textId="77777777" w:rsidR="002571F7" w:rsidRPr="009354FC" w:rsidRDefault="002571F7" w:rsidP="000D2A8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354FC">
              <w:rPr>
                <w:rFonts w:asciiTheme="majorBidi" w:hAnsiTheme="majorBidi" w:cstheme="majorBidi"/>
                <w:i/>
                <w:iCs/>
              </w:rPr>
              <w:t>HIF-1a</w:t>
            </w:r>
          </w:p>
        </w:tc>
        <w:tc>
          <w:tcPr>
            <w:tcW w:w="5548" w:type="dxa"/>
            <w:vAlign w:val="center"/>
          </w:tcPr>
          <w:p w14:paraId="44075D95" w14:textId="77777777" w:rsidR="002571F7" w:rsidRPr="009354FC" w:rsidRDefault="002571F7" w:rsidP="000D2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F: CACCACAGGACAGTACAGGAT</w:t>
            </w:r>
          </w:p>
          <w:p w14:paraId="699DF64B" w14:textId="77777777" w:rsidR="002571F7" w:rsidRPr="009354FC" w:rsidRDefault="002571F7" w:rsidP="000D2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R: CGTGCTGAATAATACCACTCACA</w:t>
            </w:r>
          </w:p>
        </w:tc>
      </w:tr>
      <w:tr w:rsidR="002571F7" w:rsidRPr="009354FC" w14:paraId="7006E512" w14:textId="77777777" w:rsidTr="000D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1CBED494" w14:textId="77777777" w:rsidR="002571F7" w:rsidRPr="009354FC" w:rsidRDefault="002571F7" w:rsidP="000D2A8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354FC">
              <w:rPr>
                <w:rFonts w:asciiTheme="majorBidi" w:hAnsiTheme="majorBidi" w:cstheme="majorBidi"/>
                <w:i/>
                <w:iCs/>
              </w:rPr>
              <w:t>c-M</w:t>
            </w:r>
            <w:r>
              <w:rPr>
                <w:rFonts w:asciiTheme="majorBidi" w:hAnsiTheme="majorBidi" w:cstheme="majorBidi"/>
                <w:i/>
                <w:iCs/>
              </w:rPr>
              <w:t>YC</w:t>
            </w:r>
          </w:p>
          <w:p w14:paraId="5FEDFC9E" w14:textId="77777777" w:rsidR="002571F7" w:rsidRPr="009354FC" w:rsidRDefault="002571F7" w:rsidP="000D2A8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548" w:type="dxa"/>
            <w:vAlign w:val="center"/>
          </w:tcPr>
          <w:p w14:paraId="480124D8" w14:textId="77777777" w:rsidR="002571F7" w:rsidRPr="009354FC" w:rsidRDefault="002571F7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S:5' GCG TCC TGG GAA GGG AGA TCC GGA GC 3'</w:t>
            </w:r>
          </w:p>
          <w:p w14:paraId="6EEF5E70" w14:textId="77777777" w:rsidR="002571F7" w:rsidRPr="009354FC" w:rsidRDefault="002571F7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As: 5' TTG AGG GGC ATC GTC GCG GGA GGC TG 3'</w:t>
            </w:r>
          </w:p>
        </w:tc>
      </w:tr>
      <w:tr w:rsidR="002571F7" w:rsidRPr="009354FC" w14:paraId="18934765" w14:textId="77777777" w:rsidTr="000D2A85">
        <w:trPr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538EE371" w14:textId="77777777" w:rsidR="002571F7" w:rsidRPr="009354FC" w:rsidRDefault="002571F7" w:rsidP="000D2A8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354FC">
              <w:rPr>
                <w:rFonts w:asciiTheme="majorBidi" w:hAnsiTheme="majorBidi" w:cstheme="majorBidi"/>
                <w:i/>
                <w:iCs/>
              </w:rPr>
              <w:t>MMP2</w:t>
            </w:r>
          </w:p>
        </w:tc>
        <w:tc>
          <w:tcPr>
            <w:tcW w:w="5548" w:type="dxa"/>
            <w:vAlign w:val="center"/>
          </w:tcPr>
          <w:p w14:paraId="2BB8424A" w14:textId="77777777" w:rsidR="002571F7" w:rsidRPr="009354FC" w:rsidRDefault="002571F7" w:rsidP="000D2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F: ATTGTATTTGATGGCATCGCTC</w:t>
            </w:r>
          </w:p>
          <w:p w14:paraId="56D3DB5C" w14:textId="77777777" w:rsidR="002571F7" w:rsidRPr="009354FC" w:rsidRDefault="002571F7" w:rsidP="000D2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54FC">
              <w:rPr>
                <w:rFonts w:asciiTheme="majorBidi" w:hAnsiTheme="majorBidi" w:cstheme="majorBidi"/>
              </w:rPr>
              <w:t>R: ATTCATTCCCTGCAAAGAACAC</w:t>
            </w:r>
          </w:p>
        </w:tc>
      </w:tr>
      <w:tr w:rsidR="000D2A85" w:rsidRPr="009354FC" w14:paraId="62EEA35A" w14:textId="77777777" w:rsidTr="000D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54A85475" w14:textId="0EA1B687" w:rsidR="000D2A85" w:rsidRPr="009354FC" w:rsidRDefault="000D2A85" w:rsidP="000D2A8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Cx43</w:t>
            </w:r>
          </w:p>
        </w:tc>
        <w:tc>
          <w:tcPr>
            <w:tcW w:w="5548" w:type="dxa"/>
            <w:vAlign w:val="center"/>
          </w:tcPr>
          <w:p w14:paraId="6CE416EE" w14:textId="77777777" w:rsidR="000D2A85" w:rsidRPr="000D2A85" w:rsidRDefault="000D2A85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A85">
              <w:rPr>
                <w:rFonts w:asciiTheme="majorBidi" w:hAnsiTheme="majorBidi" w:cstheme="majorBidi"/>
              </w:rPr>
              <w:t>F: 5' AGG TGG ACT GTT TCC TCT CTC 3'</w:t>
            </w:r>
          </w:p>
          <w:p w14:paraId="0550AA04" w14:textId="77777777" w:rsidR="000D2A85" w:rsidRPr="000D2A85" w:rsidRDefault="000D2A85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A85">
              <w:rPr>
                <w:rFonts w:asciiTheme="majorBidi" w:hAnsiTheme="majorBidi" w:cstheme="majorBidi"/>
              </w:rPr>
              <w:t>R: 5' TTG CTC ACT TGC TTG CTT GTT G 3'</w:t>
            </w:r>
          </w:p>
          <w:p w14:paraId="58BCED76" w14:textId="77777777" w:rsidR="000D2A85" w:rsidRPr="009354FC" w:rsidRDefault="000D2A85" w:rsidP="000D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1F3E0153" w14:textId="15CC9EDB" w:rsidR="002571F7" w:rsidRDefault="002571F7"/>
    <w:p w14:paraId="65F6EB08" w14:textId="4CA389F1" w:rsidR="00B3525F" w:rsidRDefault="00B3525F"/>
    <w:p w14:paraId="38EFBBF1" w14:textId="6009DAC6" w:rsidR="00B3525F" w:rsidRDefault="00B3525F"/>
    <w:p w14:paraId="751AD00B" w14:textId="20AC2857" w:rsidR="00B3525F" w:rsidRDefault="00B3525F"/>
    <w:p w14:paraId="07944C47" w14:textId="5F3EFBE2" w:rsidR="00B3525F" w:rsidRDefault="00B3525F"/>
    <w:p w14:paraId="0E5200DE" w14:textId="7AF81079" w:rsidR="00B3525F" w:rsidRDefault="00B3525F"/>
    <w:p w14:paraId="199CEB45" w14:textId="33FA6C8A" w:rsidR="00B3525F" w:rsidRDefault="00B3525F"/>
    <w:p w14:paraId="2922C5FF" w14:textId="361295A3" w:rsidR="00B3525F" w:rsidRDefault="00B3525F"/>
    <w:p w14:paraId="02036B6E" w14:textId="583D0CF0" w:rsidR="00B3525F" w:rsidRDefault="00B3525F"/>
    <w:p w14:paraId="392632F3" w14:textId="097D6401" w:rsidR="00B3525F" w:rsidRDefault="00B3525F"/>
    <w:p w14:paraId="2A723808" w14:textId="7ADC5130" w:rsidR="00B3525F" w:rsidRDefault="00B3525F"/>
    <w:p w14:paraId="712386CF" w14:textId="7AF7B472" w:rsidR="00B3525F" w:rsidRDefault="00B3525F"/>
    <w:p w14:paraId="0BD2865C" w14:textId="26791E29" w:rsidR="00B3525F" w:rsidRDefault="00B3525F"/>
    <w:p w14:paraId="0F86E137" w14:textId="447AB80C" w:rsidR="00B3525F" w:rsidRDefault="00B3525F"/>
    <w:p w14:paraId="32F37FA0" w14:textId="4273D9BE" w:rsidR="00B3525F" w:rsidRDefault="00B3525F"/>
    <w:p w14:paraId="717525D6" w14:textId="36397E73" w:rsidR="00B3525F" w:rsidRDefault="00B3525F"/>
    <w:p w14:paraId="56B4D76B" w14:textId="72B9154F" w:rsidR="00B3525F" w:rsidRDefault="00B3525F"/>
    <w:p w14:paraId="4173780D" w14:textId="05D16A69" w:rsidR="00B3525F" w:rsidRDefault="00B3525F"/>
    <w:p w14:paraId="4DEBEFE5" w14:textId="6F5F1568" w:rsidR="00B3525F" w:rsidRDefault="00B3525F"/>
    <w:p w14:paraId="78C13C29" w14:textId="521E6A0A" w:rsidR="004A6111" w:rsidRDefault="0065140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5140D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0FE04400" wp14:editId="01AA4499">
            <wp:extent cx="5943600" cy="4404052"/>
            <wp:effectExtent l="0" t="0" r="0" b="0"/>
            <wp:docPr id="1" name="Picture 1" descr="D:\Royan Heart Group New\MSc supervisor\Hamid Khodayari\Khodayari et al\Files for submission RB\R2R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oyan Heart Group New\MSc supervisor\Hamid Khodayari\Khodayari et al\Files for submission RB\R2R\Fig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04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5223B" w14:textId="6430A966" w:rsidR="00B3525F" w:rsidRDefault="00F41AFA" w:rsidP="0065140D">
      <w:pPr>
        <w:jc w:val="center"/>
        <w:rPr>
          <w:rFonts w:asciiTheme="majorBidi" w:hAnsiTheme="majorBidi" w:cstheme="majorBidi"/>
          <w:sz w:val="24"/>
          <w:szCs w:val="24"/>
        </w:rPr>
      </w:pPr>
      <w:r w:rsidRPr="000D2A85">
        <w:rPr>
          <w:rFonts w:asciiTheme="majorBidi" w:hAnsiTheme="majorBidi" w:cstheme="majorBidi"/>
          <w:b/>
          <w:bCs/>
          <w:sz w:val="24"/>
          <w:szCs w:val="24"/>
        </w:rPr>
        <w:t>Figure S1.</w:t>
      </w:r>
      <w:r w:rsidRPr="000D2A85">
        <w:rPr>
          <w:rFonts w:asciiTheme="majorBidi" w:hAnsiTheme="majorBidi" w:cstheme="majorBidi"/>
          <w:sz w:val="24"/>
          <w:szCs w:val="24"/>
        </w:rPr>
        <w:t xml:space="preserve"> Agarose gel electrophoresis of extracted DNA.</w:t>
      </w:r>
    </w:p>
    <w:p w14:paraId="3FE5F356" w14:textId="77777777" w:rsidR="000D2A85" w:rsidRPr="000D2A85" w:rsidRDefault="000D2A85">
      <w:pPr>
        <w:rPr>
          <w:rFonts w:asciiTheme="majorBidi" w:hAnsiTheme="majorBidi" w:cstheme="majorBidi"/>
          <w:sz w:val="24"/>
          <w:szCs w:val="24"/>
        </w:rPr>
      </w:pPr>
    </w:p>
    <w:p w14:paraId="31FA9067" w14:textId="77777777" w:rsidR="004A6111" w:rsidRDefault="004A611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D9AF48D" w14:textId="77777777" w:rsidR="004A6111" w:rsidRDefault="004A611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049C1A4" w14:textId="77777777" w:rsidR="004A6111" w:rsidRDefault="004A611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F902B2" w14:textId="77777777" w:rsidR="004A6111" w:rsidRDefault="004A611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A821BE0" w14:textId="77777777" w:rsidR="004A6111" w:rsidRDefault="004A611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4394A9" w14:textId="77777777" w:rsidR="004A6111" w:rsidRDefault="004A611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4C07EF" w14:textId="77777777" w:rsidR="004A6111" w:rsidRDefault="004A611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D841D2" w14:textId="77777777" w:rsidR="004A6111" w:rsidRDefault="004A611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9E7C89E" w14:textId="77777777" w:rsidR="004A6111" w:rsidRDefault="004A611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86F53C1" w14:textId="77777777" w:rsidR="004A6111" w:rsidRDefault="004A611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A3B46AA" w14:textId="21EE2A86" w:rsidR="004A6111" w:rsidRDefault="004A6111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14:paraId="491EEFDB" w14:textId="311DC3CB" w:rsidR="004A6111" w:rsidRDefault="0065140D" w:rsidP="0065140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5140D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036B3D78" wp14:editId="370AB710">
            <wp:extent cx="3253105" cy="5996305"/>
            <wp:effectExtent l="0" t="0" r="4445" b="4445"/>
            <wp:docPr id="2" name="Picture 2" descr="D:\Royan Heart Group New\MSc supervisor\Hamid Khodayari\Khodayari et al\Files for submission RB\R2R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oyan Heart Group New\MSc supervisor\Hamid Khodayari\Khodayari et al\Files for submission RB\R2R\Fig 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105" cy="599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1983C" w14:textId="2D793F61" w:rsidR="007F65F9" w:rsidRDefault="007F65F9" w:rsidP="0065140D">
      <w:pPr>
        <w:jc w:val="center"/>
        <w:rPr>
          <w:rFonts w:asciiTheme="majorBidi" w:hAnsiTheme="majorBidi" w:cstheme="majorBidi"/>
          <w:sz w:val="24"/>
          <w:szCs w:val="24"/>
        </w:rPr>
      </w:pPr>
      <w:r w:rsidRPr="000D2A85">
        <w:rPr>
          <w:rFonts w:asciiTheme="majorBidi" w:hAnsiTheme="majorBidi" w:cstheme="majorBidi"/>
          <w:b/>
          <w:bCs/>
          <w:sz w:val="24"/>
          <w:szCs w:val="24"/>
        </w:rPr>
        <w:t>Figure S2.</w:t>
      </w:r>
      <w:r w:rsidR="00090A19" w:rsidRPr="000D2A85">
        <w:rPr>
          <w:rFonts w:asciiTheme="majorBidi" w:hAnsiTheme="majorBidi" w:cstheme="majorBidi"/>
          <w:sz w:val="24"/>
          <w:szCs w:val="24"/>
        </w:rPr>
        <w:t xml:space="preserve"> SDS PAGE results of collagen subunits.</w:t>
      </w:r>
    </w:p>
    <w:p w14:paraId="005C62F9" w14:textId="77777777" w:rsidR="000D2A85" w:rsidRPr="000D2A85" w:rsidRDefault="000D2A85">
      <w:pPr>
        <w:rPr>
          <w:rFonts w:asciiTheme="majorBidi" w:hAnsiTheme="majorBidi" w:cstheme="majorBidi"/>
          <w:sz w:val="24"/>
          <w:szCs w:val="24"/>
        </w:rPr>
      </w:pPr>
    </w:p>
    <w:p w14:paraId="0F54A06F" w14:textId="77777777" w:rsidR="004A6111" w:rsidRDefault="004A6111" w:rsidP="007F65F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6E9519" w14:textId="33A5ABD3" w:rsidR="004A6111" w:rsidRDefault="004A6111" w:rsidP="007F65F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725E0BB" w14:textId="77777777" w:rsidR="004A6111" w:rsidRDefault="004A6111" w:rsidP="007F65F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A6EA0CE" w14:textId="226C3469" w:rsidR="004A6111" w:rsidRDefault="0065140D" w:rsidP="007F65F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5140D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703807EF" wp14:editId="63F9F7D3">
            <wp:extent cx="5943600" cy="1550037"/>
            <wp:effectExtent l="0" t="0" r="0" b="0"/>
            <wp:docPr id="3" name="Picture 3" descr="D:\Royan Heart Group New\MSc supervisor\Hamid Khodayari\Khodayari et al\Files for submission RB\R2R\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Royan Heart Group New\MSc supervisor\Hamid Khodayari\Khodayari et al\Files for submission RB\R2R\Fig 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50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855AD" w14:textId="232B2D1E" w:rsidR="007F65F9" w:rsidRPr="000D2A85" w:rsidRDefault="007F65F9" w:rsidP="007F65F9">
      <w:pPr>
        <w:jc w:val="both"/>
        <w:rPr>
          <w:rFonts w:asciiTheme="majorBidi" w:hAnsiTheme="majorBidi" w:cstheme="majorBidi"/>
          <w:sz w:val="24"/>
          <w:szCs w:val="24"/>
        </w:rPr>
      </w:pPr>
      <w:r w:rsidRPr="000D2A85">
        <w:rPr>
          <w:rFonts w:asciiTheme="majorBidi" w:hAnsiTheme="majorBidi" w:cstheme="majorBidi"/>
          <w:b/>
          <w:bCs/>
          <w:sz w:val="24"/>
          <w:szCs w:val="24"/>
        </w:rPr>
        <w:t>Figure S3.</w:t>
      </w:r>
      <w:r w:rsidRPr="000D2A85">
        <w:rPr>
          <w:rFonts w:asciiTheme="majorBidi" w:hAnsiTheme="majorBidi" w:cstheme="majorBidi"/>
          <w:sz w:val="24"/>
          <w:szCs w:val="24"/>
        </w:rPr>
        <w:t xml:space="preserve"> </w:t>
      </w:r>
      <w:r w:rsidRPr="000D2A85">
        <w:rPr>
          <w:rFonts w:asciiTheme="majorBidi" w:hAnsiTheme="majorBidi" w:cstheme="majorBidi"/>
          <w:sz w:val="24"/>
          <w:szCs w:val="24"/>
          <w:lang w:bidi="fa-IR"/>
        </w:rPr>
        <w:t>The schematic outlines of the protocol for cardiac microtissue fabrication under G-CSF-enriched hybrid hydrogel conditions and subsequent evaluations. Cardiac microtissues were generated using CEH-ColI 1:1 hybrid hydrogel alone (Control) and G-CSF-enriched hybrid hydrogel (G-CSF) at a concentration of 1000 ng/ml, achieved through coculturing three cell types: hESCs-CPC, HUVECs, and hCFs, at a density of 1.5×10</w:t>
      </w:r>
      <w:r w:rsidRPr="000D2A85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6</w:t>
      </w:r>
      <w:r w:rsidRPr="000D2A85">
        <w:rPr>
          <w:rFonts w:asciiTheme="majorBidi" w:hAnsiTheme="majorBidi" w:cstheme="majorBidi"/>
          <w:sz w:val="24"/>
          <w:szCs w:val="24"/>
          <w:lang w:bidi="fa-IR"/>
        </w:rPr>
        <w:t xml:space="preserve"> cells/ml and a ratio of 5:3:2, respectively.</w:t>
      </w:r>
    </w:p>
    <w:p w14:paraId="7F1DF0C2" w14:textId="0B5C6B1E" w:rsidR="00B3525F" w:rsidRDefault="00B3525F" w:rsidP="00B3525F">
      <w:pPr>
        <w:spacing w:before="240"/>
      </w:pPr>
    </w:p>
    <w:sectPr w:rsidR="00B35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1F7"/>
    <w:rsid w:val="00090A19"/>
    <w:rsid w:val="000D2A85"/>
    <w:rsid w:val="002571F7"/>
    <w:rsid w:val="002D4A8F"/>
    <w:rsid w:val="004A6111"/>
    <w:rsid w:val="0065140D"/>
    <w:rsid w:val="007F65F9"/>
    <w:rsid w:val="00A04A2E"/>
    <w:rsid w:val="00B3525F"/>
    <w:rsid w:val="00F41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60BA1"/>
  <w15:chartTrackingRefBased/>
  <w15:docId w15:val="{1D559A40-E9DF-4A06-852F-072942E55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571F7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571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1F7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1F7"/>
    <w:rPr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 Pahlavan</cp:lastModifiedBy>
  <cp:revision>8</cp:revision>
  <dcterms:created xsi:type="dcterms:W3CDTF">2023-09-30T08:02:00Z</dcterms:created>
  <dcterms:modified xsi:type="dcterms:W3CDTF">2024-05-20T15:17:00Z</dcterms:modified>
</cp:coreProperties>
</file>